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065</wp:posOffset>
                </wp:positionV>
                <wp:extent cx="8079740" cy="4627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4627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9"/>
                              <w:gridCol w:w="1251"/>
                              <w:gridCol w:w="2360"/>
                              <w:gridCol w:w="2203"/>
                              <w:gridCol w:w="1895"/>
                              <w:gridCol w:w="2126"/>
                            </w:tblGrid>
                            <w:tr>
                              <w:trPr>
                                <w:trHeight w:val="861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Unit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Value [sensitivity analysis] or (95% CI)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Fixed or fitted parameter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 w:eastAsia="en-GB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Overdispersion parameter as a function of mean intensity 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imensionles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: 0.091; M: 0.048; L: 0.001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, Figure S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rotocol 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  <m:s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M</m:t>
                                          </m:r>
                                        </m:e>
                                        <m:sup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</m:t>
                                              </m:r>
                                            </m:sub>
                                          </m:sSub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imensionles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: 0.0019; M: 0.0032; L: 0.019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, Figure S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rotocol 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8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imensionles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: 1.000; M: 1.000; L: 0.667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, Figure S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rotocol 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uman mortality rat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1F497D"/>
                                      <w:position w:val="-1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H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Yea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 w:eastAsia="en-GB"/>
                                    </w:rPr>
                                    <w:t>–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441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, Figure S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[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Worm lifespa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1F497D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1F497D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f>
                                        <m:fPr>
                                          <m:type m:val="lin"/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num>
                                        <m:den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M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 [2, 10]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x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[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rug efficac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ε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imensionles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5 [0.90, 0.99]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x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Baseline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OI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B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Yea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 w:eastAsia="en-GB"/>
                                    </w:rPr>
                                    <w:t>–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timated in 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Ratio of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OI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 following PZQ treatment rou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 relative to baseline (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 = 1, 2, 3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ζ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imensionles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timated in 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hape parameter of the age exposure profile (contact function, equation [S1]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Yea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 w:eastAsia="en-GB"/>
                                    </w:rPr>
                                    <w:t>–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H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0.052 (0.041, 0.113)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M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0.056 (0.039, 0.097)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L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0.040 (0.011, 0.065) 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timated in 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2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hape parameter of the age exposure profile (contact function, equation [S1]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: 1.95 (0.37, 6.54) M: 4.30 (0.73, 6.93) L: 0.164 (0, 5.93)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itte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timated in this pap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364.35pt;mso-wrap-distance-left:0pt;mso-wrap-distance-right:9pt;mso-wrap-distance-top:0pt;mso-wrap-distance-bottom:0pt;margin-top:0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9"/>
                        <w:gridCol w:w="1251"/>
                        <w:gridCol w:w="2360"/>
                        <w:gridCol w:w="2203"/>
                        <w:gridCol w:w="1895"/>
                        <w:gridCol w:w="2126"/>
                      </w:tblGrid>
                      <w:tr>
                        <w:trPr>
                          <w:trHeight w:val="861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Unit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Value [sensitivity analysis] or (95% CI)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Fixed or fitted parameter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 w:eastAsia="en-GB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Overdispersion parameter as a function of mean intensity 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imensionles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H: 0.091; M: 0.048; L: 0.001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, Figure S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rotocol S1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28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e>
                                  <m:sup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b>
                                    </m:sSub>
                                  </m:sup>
                                </m:sSup>
                              </m:oMath>
                            </m:oMathPara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imensionles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H: 0.0019; M: 0.0032; L: 0.019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, Figure S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rotocol S1</w:t>
                            </w:r>
                          </w:p>
                        </w:tc>
                      </w:tr>
                      <w:tr>
                        <w:trPr>
                          <w:trHeight w:val="648" w:hRule="atLeast"/>
                        </w:trPr>
                        <w:tc>
                          <w:tcPr>
                            <w:tcW w:w="288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imensionles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H: 1.000; M: 1.000; L: 0.667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, Figure S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rotocol S1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Human mortality rate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1F497D"/>
                                <w:position w:val="-1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H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Yea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 w:eastAsia="en-GB"/>
                              </w:rPr>
                              <w:t>–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0.0441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, Figure S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US"/>
                              </w:rPr>
                              <w:t>[3]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Worm lifespan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1F497D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1F497D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f>
                                  <m:fPr>
                                    <m:type m:val="lin"/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4 [2, 10]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x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US"/>
                              </w:rPr>
                              <w:t>[4]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rug efficacy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ε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imensionles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0.95 [0.90, 0.99]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x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US"/>
                              </w:rPr>
                              <w:t>[5]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Baseline 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OI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Yea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 w:eastAsia="en-GB"/>
                              </w:rPr>
                              <w:t>–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Estimated in this paper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Ratio of 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OI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 following PZQ treatment rou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 relative to baseline (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 = 1, 2, 3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ζ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Dimensionles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Estimated in this paper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Shape parameter of the age exposure profile (contact function, equation [S1]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Yea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 w:eastAsia="en-GB"/>
                              </w:rPr>
                              <w:t>–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H: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0.052 (0.041, 0.113)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M: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0.056 (0.039, 0.097)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L: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0.040 (0.011, 0.065) 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Estimated in this paper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2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Shape parameter of the age exposure profile (contact function, equation [S1]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H: 1.95 (0.37, 6.54) M: 4.30 (0.73, 6.93) L: 0.164 (0, 5.93)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Fitte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Estimated in this pap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00"/>
        <w:ind w:left="-440" w:right="720" w:hanging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Nlmgivennames">
    <w:name w:val="nlm_given-names"/>
    <w:basedOn w:val="DefaultParagraphFont"/>
    <w:qFormat/>
    <w:rPr>
      <w:rFonts w:cs="Times New Roman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Nlmfpage">
    <w:name w:val="nlm_fpage"/>
    <w:basedOn w:val="DefaultParagraphFont"/>
    <w:qFormat/>
    <w:rPr>
      <w:rFonts w:cs="Times New Roman"/>
    </w:rPr>
  </w:style>
  <w:style w:type="character" w:styleId="Nlmlpage">
    <w:name w:val="nlm_lpage"/>
    <w:basedOn w:val="DefaultParagraphFont"/>
    <w:qFormat/>
    <w:rPr>
      <w:rFonts w:cs="Times New Roman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cs="Times New Roman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9:49:00Z</dcterms:created>
  <dc:creator>Mike French</dc:creator>
  <dc:description/>
  <cp:keywords/>
  <dc:language>en-US</dc:language>
  <cp:lastModifiedBy>Mike French</cp:lastModifiedBy>
  <cp:lastPrinted>2010-07-28T14:52:00Z</cp:lastPrinted>
  <dcterms:modified xsi:type="dcterms:W3CDTF">2010-10-22T09:50:00Z</dcterms:modified>
  <cp:revision>3</cp:revision>
  <dc:subject/>
  <dc:title> Observed Reductions in Schistosoma mansoni Transmission from Large-scale Administration of Praziquantel in Uganda: a Mathematical Modelling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TWinEqns">
    <vt:bool>1</vt:bool>
  </property>
</Properties>
</file>